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644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124"/>
        <w:gridCol w:w="1249"/>
        <w:gridCol w:w="2187"/>
        <w:gridCol w:w="1203"/>
        <w:gridCol w:w="2123"/>
        <w:gridCol w:w="1251"/>
        <w:gridCol w:w="2125"/>
        <w:gridCol w:w="1250"/>
      </w:tblGrid>
      <w:tr w14:paraId="5D0C7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6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06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6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The odds ratios of sequelae in SFTS survivors and controls at 18 and 24 months, and between severe and mild cases.</w:t>
            </w:r>
          </w:p>
        </w:tc>
      </w:tr>
      <w:tr w14:paraId="11192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438DE3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354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54B9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FTS Survivors vs. Control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 the 18-month point</w:t>
            </w:r>
          </w:p>
        </w:tc>
        <w:tc>
          <w:tcPr>
            <w:tcW w:w="354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2F8DE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FTS Survivors vs. Control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 the 24-month point</w:t>
            </w:r>
          </w:p>
        </w:tc>
        <w:tc>
          <w:tcPr>
            <w:tcW w:w="354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7280A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vere Cases vs. Mild Case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 the 18-month point</w:t>
            </w:r>
          </w:p>
        </w:tc>
        <w:tc>
          <w:tcPr>
            <w:tcW w:w="354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vAlign w:val="center"/>
          </w:tcPr>
          <w:p w14:paraId="4CC73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vere Cases vs. Mild Case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 the 24-month point</w:t>
            </w:r>
          </w:p>
        </w:tc>
      </w:tr>
      <w:tr w14:paraId="1D75F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D51BBE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13A138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013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6961D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69FEF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6008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C9D42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FAC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F59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37C7B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B79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BD90BA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0A01188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7CD536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B05EE83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9BEBB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1AF6476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0ADE28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D91357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454E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62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F04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9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31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 (0.72, 2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D3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4E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 (0.12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DE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BE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 (0.21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1F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1 </w:t>
            </w:r>
          </w:p>
        </w:tc>
      </w:tr>
      <w:tr w14:paraId="79BE3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4E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12A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3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313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CA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85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 (0.21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04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06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(0.0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48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</w:p>
        </w:tc>
      </w:tr>
      <w:tr w14:paraId="7E767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BA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D6C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CE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57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4 (0.54, 7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58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0A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 (0.14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55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EB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9 (0.50, 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85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0 </w:t>
            </w:r>
          </w:p>
        </w:tc>
      </w:tr>
      <w:tr w14:paraId="465F7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2C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2AB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0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F8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36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B1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97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 (0.0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AD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73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 (0.10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3A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9 </w:t>
            </w:r>
          </w:p>
        </w:tc>
      </w:tr>
      <w:tr w14:paraId="09EEB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8B00E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752E8A8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1585854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3E56069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054707D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1103FC0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60E7576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260FF3B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4D0668C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DCE5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96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B01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CC6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82E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F9A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8F0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CA9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E562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D29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53F3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EE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27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 (0.06, 2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99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20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(0.00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CB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67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 (0.03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E2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E56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4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656DA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3A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08A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C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B7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 (0.03,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32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F2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 (0.09,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E7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73B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2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7C083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8F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71E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3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61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 (0.16, 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70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34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 (0.51, 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3D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41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 (0.13, 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AC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3 </w:t>
            </w:r>
          </w:p>
        </w:tc>
      </w:tr>
      <w:tr w14:paraId="79CEA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59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188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4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DAA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1D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64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 (0.16,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9C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09B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0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6*</w:t>
            </w:r>
          </w:p>
        </w:tc>
      </w:tr>
      <w:tr w14:paraId="46529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53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9C3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26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976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9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D88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97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18C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D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703F2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E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A5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 (0.01, 4.3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2A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8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15D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D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8*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FBE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5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8*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5E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 (0.04, 14.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E9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7 </w:t>
            </w:r>
          </w:p>
        </w:tc>
      </w:tr>
      <w:tr w14:paraId="01A65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B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3D4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4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A7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10, 19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C1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D4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 (0.05, 1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C0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7D3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F3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5*</w:t>
            </w:r>
          </w:p>
        </w:tc>
      </w:tr>
      <w:tr w14:paraId="3B2DC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07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417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3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94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A3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F3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72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EC2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9C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1DD8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825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2FE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B65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FAE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759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D76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45D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FE2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0F1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983A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26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221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B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860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1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2FF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C7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E9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 (0.07, 3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B9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4 </w:t>
            </w:r>
          </w:p>
        </w:tc>
      </w:tr>
      <w:tr w14:paraId="342ED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B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E55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25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141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3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B46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B3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DD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 (0.04, 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AA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</w:tr>
      <w:tr w14:paraId="33010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C6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349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F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A8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 (0.05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6C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2F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2 (0.57, 4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B1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69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 (0.06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13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3 </w:t>
            </w:r>
          </w:p>
        </w:tc>
      </w:tr>
      <w:tr w14:paraId="066C4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89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FDC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F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19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 (0.15,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6C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EB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 (0.0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4C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0B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 (0.17,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8C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4 </w:t>
            </w:r>
          </w:p>
        </w:tc>
      </w:tr>
      <w:tr w14:paraId="693A7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E5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037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5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4B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 (0.01, 6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46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F6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 (0.01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00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30A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D16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73A2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30E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3AE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598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7C6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8E9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B9E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EA5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0FB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08E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5885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44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266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B6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57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 (0.06, 2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B5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29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 (0.09, 1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11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E6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0.06, 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CF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0 </w:t>
            </w:r>
          </w:p>
        </w:tc>
      </w:tr>
      <w:tr w14:paraId="71D18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4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601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A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AB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 (0.07, 2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68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68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 (0.19,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4B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C7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 (0.01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84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6 </w:t>
            </w:r>
          </w:p>
        </w:tc>
      </w:tr>
      <w:tr w14:paraId="10C1E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C845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71D59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 (0.03, 5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BF675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90C23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 (0.04, 2.3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1A835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D231D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 (0.22, 6.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7216A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7ED96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8 (0.31, 60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0A97A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3 </w:t>
            </w:r>
          </w:p>
        </w:tc>
      </w:tr>
      <w:tr w14:paraId="37352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0" w:hRule="atLeast"/>
        </w:trPr>
        <w:tc>
          <w:tcPr>
            <w:tcW w:w="16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1A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ORs and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were calculated by logistic regression model. Confounders such as age, sex, delay from disease onset, underlying diseases were adjusted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less than 0.05 were considered statistically significant. The symbols '↓' and '↑' indicate laboratory values below and above the normal range, respectively. '*' represents th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obtained from χ2 tests comparing categorical variables between groups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breviations: ALT, alanine aminotransferase; AST, aspartate aminotransferase; BUN, blood urea nitrogen; CYSC, cystatin C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; WBC, white blood cell count.</w:t>
            </w:r>
          </w:p>
        </w:tc>
      </w:tr>
    </w:tbl>
    <w:p w14:paraId="61D33E46"/>
    <w:sectPr>
      <w:pgSz w:w="16838" w:h="11906" w:orient="landscape"/>
      <w:pgMar w:top="227" w:right="198" w:bottom="227" w:left="19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971B3B"/>
    <w:rsid w:val="3697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0:00Z</dcterms:created>
  <dc:creator>YX</dc:creator>
  <cp:lastModifiedBy>YX</cp:lastModifiedBy>
  <dcterms:modified xsi:type="dcterms:W3CDTF">2025-05-30T08:4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487B5E628A4F2DBF6A6900E463D0DE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